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62E93" w14:textId="281D0F57" w:rsidR="00A82086" w:rsidRPr="00947C00" w:rsidRDefault="00A82086" w:rsidP="00A8208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kern w:val="0"/>
          <w:lang w:val="en-US"/>
        </w:rPr>
      </w:pPr>
      <w:r w:rsidRPr="00EB44B6">
        <w:rPr>
          <w:rFonts w:ascii="Arial" w:hAnsi="Arial" w:cs="Arial"/>
          <w:b/>
          <w:bCs/>
          <w:kern w:val="0"/>
          <w:lang w:val="en-US"/>
        </w:rPr>
        <w:t xml:space="preserve">Supplementary Table </w:t>
      </w:r>
      <w:r w:rsidR="003377CE">
        <w:rPr>
          <w:rFonts w:ascii="Arial" w:hAnsi="Arial" w:cs="Arial"/>
          <w:b/>
          <w:bCs/>
          <w:kern w:val="0"/>
          <w:lang w:val="en-US"/>
        </w:rPr>
        <w:t>3</w:t>
      </w:r>
      <w:r w:rsidRPr="00EB44B6">
        <w:rPr>
          <w:rFonts w:ascii="Arial" w:hAnsi="Arial" w:cs="Arial"/>
          <w:b/>
          <w:bCs/>
          <w:kern w:val="0"/>
          <w:lang w:val="en-US"/>
        </w:rPr>
        <w:t>.</w:t>
      </w:r>
      <w:r w:rsidRPr="00EB44B6">
        <w:rPr>
          <w:rFonts w:ascii="Arial" w:hAnsi="Arial" w:cs="Arial"/>
          <w:kern w:val="0"/>
          <w:lang w:val="en-US"/>
        </w:rPr>
        <w:t xml:space="preserve"> Histopathological </w:t>
      </w:r>
      <w:r w:rsidR="00B40A28">
        <w:rPr>
          <w:rFonts w:ascii="Arial" w:hAnsi="Arial" w:cs="Arial"/>
          <w:kern w:val="0"/>
          <w:lang w:val="en-US"/>
        </w:rPr>
        <w:t xml:space="preserve">scoring </w:t>
      </w:r>
      <w:r w:rsidRPr="00EB44B6">
        <w:rPr>
          <w:rFonts w:ascii="Arial" w:hAnsi="Arial" w:cs="Arial"/>
          <w:kern w:val="0"/>
          <w:lang w:val="en-US"/>
        </w:rPr>
        <w:t>in tissues of SARS-CoV-2 infected ferrets</w:t>
      </w:r>
      <w:r w:rsidR="00947C00">
        <w:rPr>
          <w:rFonts w:ascii="Arial" w:hAnsi="Arial" w:cs="Arial"/>
          <w:kern w:val="0"/>
          <w:lang w:val="en-US"/>
        </w:rPr>
        <w:t>.</w:t>
      </w:r>
    </w:p>
    <w:tbl>
      <w:tblPr>
        <w:tblW w:w="10051" w:type="dxa"/>
        <w:tblInd w:w="-7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4"/>
        <w:gridCol w:w="4340"/>
        <w:gridCol w:w="400"/>
        <w:gridCol w:w="400"/>
        <w:gridCol w:w="400"/>
        <w:gridCol w:w="400"/>
        <w:gridCol w:w="400"/>
        <w:gridCol w:w="400"/>
        <w:gridCol w:w="345"/>
        <w:gridCol w:w="345"/>
        <w:gridCol w:w="345"/>
        <w:gridCol w:w="464"/>
        <w:gridCol w:w="464"/>
        <w:gridCol w:w="434"/>
      </w:tblGrid>
      <w:tr w:rsidR="00A82086" w:rsidRPr="00EB44B6" w14:paraId="170C5843" w14:textId="77777777" w:rsidTr="003D3362">
        <w:trPr>
          <w:trHeight w:val="240"/>
        </w:trPr>
        <w:tc>
          <w:tcPr>
            <w:tcW w:w="91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58A35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bookmarkStart w:id="0" w:name="_Hlk138319633"/>
            <w:r w:rsidRPr="00EB44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ORGAN</w:t>
            </w:r>
          </w:p>
        </w:tc>
        <w:tc>
          <w:tcPr>
            <w:tcW w:w="4340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3CDB3" w14:textId="7F4A2D0E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Histopathological finding</w:t>
            </w:r>
            <w:r w:rsidR="004370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*</w:t>
            </w:r>
          </w:p>
        </w:tc>
        <w:tc>
          <w:tcPr>
            <w:tcW w:w="240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A271993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WUHAN</w:t>
            </w:r>
          </w:p>
        </w:tc>
        <w:tc>
          <w:tcPr>
            <w:tcW w:w="2397" w:type="dxa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90D1C88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OMICRON</w:t>
            </w:r>
          </w:p>
        </w:tc>
      </w:tr>
      <w:tr w:rsidR="00A82086" w:rsidRPr="00EB44B6" w14:paraId="11E51282" w14:textId="77777777" w:rsidTr="003D3362">
        <w:trPr>
          <w:trHeight w:val="240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FA2C76C" w14:textId="77777777" w:rsidR="00A82086" w:rsidRPr="00EB44B6" w:rsidRDefault="00A82086" w:rsidP="003F38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4340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2C96635" w14:textId="77777777" w:rsidR="00A82086" w:rsidRPr="00EB44B6" w:rsidRDefault="00A82086" w:rsidP="003F38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8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62CF46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 DPI</w:t>
            </w:r>
          </w:p>
        </w:tc>
        <w:tc>
          <w:tcPr>
            <w:tcW w:w="8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B6B055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4 DPI</w:t>
            </w:r>
          </w:p>
        </w:tc>
        <w:tc>
          <w:tcPr>
            <w:tcW w:w="8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97891D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1 DPI</w:t>
            </w:r>
          </w:p>
        </w:tc>
        <w:tc>
          <w:tcPr>
            <w:tcW w:w="6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740E61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 DPI</w:t>
            </w:r>
          </w:p>
        </w:tc>
        <w:tc>
          <w:tcPr>
            <w:tcW w:w="8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5867FF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4 DPI</w:t>
            </w:r>
          </w:p>
        </w:tc>
        <w:tc>
          <w:tcPr>
            <w:tcW w:w="89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9A636C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1 DPI</w:t>
            </w:r>
          </w:p>
        </w:tc>
      </w:tr>
      <w:tr w:rsidR="00A82086" w:rsidRPr="00EB44B6" w14:paraId="7CFD99BE" w14:textId="77777777" w:rsidTr="003D3362">
        <w:trPr>
          <w:trHeight w:val="240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C03CAC3" w14:textId="77777777" w:rsidR="00A82086" w:rsidRPr="00EB44B6" w:rsidRDefault="00A82086" w:rsidP="003F38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4340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88663E5" w14:textId="77777777" w:rsidR="00A82086" w:rsidRPr="00EB44B6" w:rsidRDefault="00A82086" w:rsidP="003F38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325DA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H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FF7FC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H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94595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H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F2018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H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370D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H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FAACB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H6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E2A6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H7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EB6EC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H8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C538D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H9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E1D91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H1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1193F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H1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249FF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H12</w:t>
            </w:r>
          </w:p>
        </w:tc>
      </w:tr>
      <w:tr w:rsidR="00A82086" w:rsidRPr="00EB44B6" w14:paraId="00771A25" w14:textId="77777777" w:rsidTr="003D3362">
        <w:trPr>
          <w:trHeight w:val="90"/>
        </w:trPr>
        <w:tc>
          <w:tcPr>
            <w:tcW w:w="91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0139F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Nasal turbinates</w:t>
            </w:r>
          </w:p>
        </w:tc>
        <w:tc>
          <w:tcPr>
            <w:tcW w:w="4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D8F82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ononuclear/neutrophilic interstitial rhinitis</w:t>
            </w:r>
          </w:p>
        </w:tc>
        <w:tc>
          <w:tcPr>
            <w:tcW w:w="4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326A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D5CB38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224D3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AB6155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1D9F1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2B7C9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6D91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51B75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31CB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620DDE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ABE50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23D38A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</w:tr>
      <w:tr w:rsidR="00A82086" w:rsidRPr="00EB44B6" w14:paraId="39D1D22E" w14:textId="77777777" w:rsidTr="003D3362">
        <w:trPr>
          <w:trHeight w:val="60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32BC14" w14:textId="77777777" w:rsidR="00A82086" w:rsidRPr="00EB44B6" w:rsidRDefault="00A82086" w:rsidP="003F38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645C6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Segmental degeneration/necrosis of respiratory epithelium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FA1B5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3B825B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4C297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A9D321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55C47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1C79E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B83C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FCCB4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D1FC9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692861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DA38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466D09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</w:tr>
      <w:tr w:rsidR="00A82086" w:rsidRPr="00EB44B6" w14:paraId="73D6C5E9" w14:textId="77777777" w:rsidTr="003D3362">
        <w:trPr>
          <w:trHeight w:val="60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78F55E" w14:textId="77777777" w:rsidR="00A82086" w:rsidRPr="00EB44B6" w:rsidRDefault="00A82086" w:rsidP="003F38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69FC00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Erythrocytes in nasal passages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57891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F5A73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A659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3837E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8467A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477A8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50DB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DBFD1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4A219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B6583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108E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01F9BD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</w:tr>
      <w:tr w:rsidR="00A82086" w:rsidRPr="00EB44B6" w14:paraId="435C8297" w14:textId="77777777" w:rsidTr="003D3362">
        <w:trPr>
          <w:trHeight w:val="60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737E66" w14:textId="77777777" w:rsidR="00A82086" w:rsidRPr="00EB44B6" w:rsidRDefault="00A82086" w:rsidP="003F38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6C4C12F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Luminal cellular debris/degenerate neutrophils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3EF69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43FA1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A49A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ECB316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F38AC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DE49F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85BD7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F803CD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87E5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882D6A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31172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14FBA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</w:tr>
      <w:tr w:rsidR="00A82086" w:rsidRPr="00EB44B6" w14:paraId="3C94A2EE" w14:textId="77777777" w:rsidTr="003D3362">
        <w:trPr>
          <w:trHeight w:val="60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AA39C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Trachea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37FD2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ononuclear/neutrophilic tracheitis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B878F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4C64D9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5A1E3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05F1F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E2A6A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9DEB9E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CE56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4C8D17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D68A6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4721B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A72CB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E28852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</w:tr>
      <w:tr w:rsidR="00A82086" w:rsidRPr="00EB44B6" w14:paraId="2E3B189A" w14:textId="77777777" w:rsidTr="003D3362">
        <w:trPr>
          <w:trHeight w:val="6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3B6917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Lung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3B6F05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ononuclear/neutrophilic bronchointerstitial pneumonia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1F0097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66584D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6BB2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E70D1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</w:t>
            </w:r>
          </w:p>
        </w:tc>
        <w:tc>
          <w:tcPr>
            <w:tcW w:w="4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AE401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9F1A7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4DBD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B1CBC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34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1A204D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6192B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104F60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1FE06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</w:tr>
      <w:tr w:rsidR="00A82086" w:rsidRPr="00EB44B6" w14:paraId="53574150" w14:textId="77777777" w:rsidTr="003D3362">
        <w:trPr>
          <w:trHeight w:val="6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2B9F7E" w14:textId="77777777" w:rsidR="00A82086" w:rsidRPr="00EB44B6" w:rsidRDefault="00A82086" w:rsidP="003F38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926C8F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Interstitial edema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5B5DE0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2D2F7E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DBCE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417F2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77BE6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09105A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38D2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2187E3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34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6E0C4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975C0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72995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C30303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</w:tr>
      <w:tr w:rsidR="00A82086" w:rsidRPr="00EB44B6" w14:paraId="4309E97C" w14:textId="77777777" w:rsidTr="003D3362">
        <w:trPr>
          <w:trHeight w:val="6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716EE1" w14:textId="77777777" w:rsidR="00A82086" w:rsidRPr="00EB44B6" w:rsidRDefault="00A82086" w:rsidP="003F38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B79F40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Alveolar edema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656192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CF9AE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414E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D36EA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05FDC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AA653F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AF20F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510ED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34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72804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70C14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B720F3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7E144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</w:tr>
      <w:tr w:rsidR="00A82086" w:rsidRPr="00EB44B6" w14:paraId="3271BFAD" w14:textId="77777777" w:rsidTr="003D3362">
        <w:trPr>
          <w:trHeight w:val="6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4F1695" w14:textId="77777777" w:rsidR="00A82086" w:rsidRPr="00EB44B6" w:rsidRDefault="00A82086" w:rsidP="003F38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22387B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Septal thickening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DDA552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BFE26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DCF6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68515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C6DEA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195E8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AE57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BCF6E7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34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58D7B5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5801CA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495D5B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8F1DA9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</w:tr>
      <w:tr w:rsidR="00A82086" w:rsidRPr="00EB44B6" w14:paraId="474D774C" w14:textId="77777777" w:rsidTr="003D3362">
        <w:trPr>
          <w:trHeight w:val="6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D31D2C" w14:textId="77777777" w:rsidR="00A82086" w:rsidRPr="00EB44B6" w:rsidRDefault="00A82086" w:rsidP="003F38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130C35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Alveolar wall necrosis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C82452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63A2D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2A8C3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12792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7C0A4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E61AB0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93E0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27CC38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263FF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31DCE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B3E88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8AA0F4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</w:tr>
      <w:tr w:rsidR="00A82086" w:rsidRPr="00EB44B6" w14:paraId="51E093DA" w14:textId="77777777" w:rsidTr="003D3362">
        <w:trPr>
          <w:trHeight w:val="6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E68378" w14:textId="77777777" w:rsidR="00A82086" w:rsidRPr="00EB44B6" w:rsidRDefault="00A82086" w:rsidP="003F38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4E3271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Bronchial epithelial cell necrosis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F1D418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6292A6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DF1E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C62A2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0A76E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42B35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8105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484D2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F82443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93EC1E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60335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45C699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</w:tr>
      <w:tr w:rsidR="00A82086" w:rsidRPr="00EB44B6" w14:paraId="4D2104BD" w14:textId="77777777" w:rsidTr="003D3362">
        <w:trPr>
          <w:trHeight w:val="6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94FBD8" w14:textId="77777777" w:rsidR="00A82086" w:rsidRPr="00EB44B6" w:rsidRDefault="00A82086" w:rsidP="003F38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8E6BA8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Type II pneumocyte hyperplasia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C4CBDF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CDFA8F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22F5E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006CF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0EFC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05C6F2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ECE2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657212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34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D5F076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76A321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CEEAD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3D137B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</w:tr>
      <w:tr w:rsidR="00A82086" w:rsidRPr="00EB44B6" w14:paraId="668A2750" w14:textId="77777777" w:rsidTr="003D3362">
        <w:trPr>
          <w:trHeight w:val="6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BFA333" w14:textId="77777777" w:rsidR="00A82086" w:rsidRPr="00EB44B6" w:rsidRDefault="00A82086" w:rsidP="003F38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E49B85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Syncytial-like cells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2EF570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AA566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2BF1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AC05A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203A8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02F808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226FD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EC12D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D5D28E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FB916B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0664DA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57D4C4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</w:tr>
      <w:tr w:rsidR="00A82086" w:rsidRPr="00EB44B6" w14:paraId="40E6758A" w14:textId="77777777" w:rsidTr="003D3362">
        <w:trPr>
          <w:trHeight w:val="6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13062C" w14:textId="77777777" w:rsidR="00A82086" w:rsidRPr="00EB44B6" w:rsidRDefault="00A82086" w:rsidP="003F38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E0A538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Lymphocytic perivascular cuffings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2F2A03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6B98AC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C166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42167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1A80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5F6F2E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8E08D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0B347A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34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E8E917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42D6C0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52A7C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BD3BB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</w:tr>
      <w:tr w:rsidR="00A82086" w:rsidRPr="00EB44B6" w14:paraId="74B18F5A" w14:textId="77777777" w:rsidTr="003D3362">
        <w:trPr>
          <w:trHeight w:val="6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380958" w14:textId="77777777" w:rsidR="00A82086" w:rsidRPr="00EB44B6" w:rsidRDefault="00A82086" w:rsidP="003F38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CB697B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Vasculitis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9A7ED5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0817A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05D5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06E0F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F955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1C2173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BFE15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F6C82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427AE3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13120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769097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959CEA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</w:tr>
      <w:tr w:rsidR="00A82086" w:rsidRPr="00EB44B6" w14:paraId="4324F47F" w14:textId="77777777" w:rsidTr="003D3362">
        <w:trPr>
          <w:trHeight w:val="6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D5616F" w14:textId="77777777" w:rsidR="00A82086" w:rsidRPr="00EB44B6" w:rsidRDefault="00A82086" w:rsidP="003F38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07D556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Vascular thrombosis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90214E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5A77BD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075A9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EB2BB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B7DB6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2776C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C4EF1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D2BD2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F700F0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EBD55F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6583B7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7AD407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</w:tr>
      <w:tr w:rsidR="00A82086" w:rsidRPr="00EB44B6" w14:paraId="623565DD" w14:textId="77777777" w:rsidTr="003D3362">
        <w:trPr>
          <w:trHeight w:val="6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C491D0" w14:textId="77777777" w:rsidR="00A82086" w:rsidRPr="00EB44B6" w:rsidRDefault="00A82086" w:rsidP="003F38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1AC50F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Alveolar/interstitial/perivascular heamorrhage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06AAE4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D6A984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321B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8EC47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6205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6335B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D0638" w14:textId="1905D898" w:rsidR="00A82086" w:rsidRPr="00EB44B6" w:rsidRDefault="002911CA" w:rsidP="00D802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47C38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E3D24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5C9540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D685CD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D7E33C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</w:tr>
      <w:tr w:rsidR="00A82086" w:rsidRPr="00EB44B6" w14:paraId="272FA66A" w14:textId="77777777" w:rsidTr="003D3362">
        <w:trPr>
          <w:trHeight w:val="6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91ACCC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Liver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9EDBF6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ononuclear/neutrophilic hepatitis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693BA4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21E329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47AE7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BD60B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</w:t>
            </w:r>
          </w:p>
        </w:tc>
        <w:tc>
          <w:tcPr>
            <w:tcW w:w="4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5404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6E622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</w:t>
            </w: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78789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75CCC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FE9A1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2B881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CFFCE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AE84F6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</w:tr>
      <w:tr w:rsidR="00A82086" w:rsidRPr="00EB44B6" w14:paraId="52B01312" w14:textId="77777777" w:rsidTr="003D3362">
        <w:trPr>
          <w:trHeight w:val="6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0FEA33" w14:textId="77777777" w:rsidR="00A82086" w:rsidRPr="00EB44B6" w:rsidRDefault="00A82086" w:rsidP="003F38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98A17B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Hepatocellular necrosis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77EEA9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B905B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A70F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EC68A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358AD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DB5B3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04721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55922E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DCB5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80D81C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612B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F94E7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</w:tr>
      <w:tr w:rsidR="00A82086" w:rsidRPr="00EB44B6" w14:paraId="6BC500DF" w14:textId="77777777" w:rsidTr="003D3362">
        <w:trPr>
          <w:trHeight w:val="60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D8795F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Kidney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51790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ononuclear/neutrophilic interstitial nephritis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55D849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5754B8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9D569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CEA53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62913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B29D37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1342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5DA15F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47D8C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13B00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525A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D1415A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</w:tr>
      <w:tr w:rsidR="00A82086" w:rsidRPr="00EB44B6" w14:paraId="329C9116" w14:textId="77777777" w:rsidTr="003D3362">
        <w:trPr>
          <w:trHeight w:val="6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BF497E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Spleen</w:t>
            </w:r>
          </w:p>
        </w:tc>
        <w:tc>
          <w:tcPr>
            <w:tcW w:w="43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7368EC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Lymphocytolisis</w:t>
            </w:r>
          </w:p>
        </w:tc>
        <w:tc>
          <w:tcPr>
            <w:tcW w:w="4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8D1335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269A30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F61DA5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C26AC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C46542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6D677A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276646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B52AF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EFF9D1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F6C2B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F56BAA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301B85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</w:tr>
      <w:tr w:rsidR="00A82086" w:rsidRPr="00EB44B6" w14:paraId="507A56AC" w14:textId="77777777" w:rsidTr="003D3362">
        <w:trPr>
          <w:trHeight w:val="121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B76D5AE" w14:textId="77777777" w:rsidR="00A82086" w:rsidRPr="00EB44B6" w:rsidRDefault="00A82086" w:rsidP="003F38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43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F04223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Lymphoid depletion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260EF6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8A978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2A199D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257EA4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7834EB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92DEF6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8030B3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918BF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97296F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D5D31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8D00C8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63ECA5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</w:tr>
      <w:tr w:rsidR="00A82086" w:rsidRPr="00EB44B6" w14:paraId="48486A0C" w14:textId="77777777" w:rsidTr="003D3362">
        <w:trPr>
          <w:trHeight w:val="7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05BF182" w14:textId="77777777" w:rsidR="00A82086" w:rsidRPr="00EB44B6" w:rsidRDefault="00A82086" w:rsidP="003F38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4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4CC6B7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Follicular hyperplasia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70470E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2AD85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A77B18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2A0EE6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8A7CD4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E37A74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DD78C7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6F2C74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0946E5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F1701E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672030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4AC3DA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</w:tr>
      <w:tr w:rsidR="00A82086" w:rsidRPr="00EB44B6" w14:paraId="7EBA2D29" w14:textId="77777777" w:rsidTr="003D3362">
        <w:trPr>
          <w:trHeight w:val="7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D191EC3" w14:textId="77777777" w:rsidR="00A82086" w:rsidRPr="00EB44B6" w:rsidRDefault="00A82086" w:rsidP="003F38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4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BDCE7E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ononuclear/neutrophilic splenit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A7A5B1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C630B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C0A4FE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671D2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C9856B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102493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7F8EA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4F6DB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AF2531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2CFE6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5E7137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A097A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</w:tr>
      <w:tr w:rsidR="00A82086" w:rsidRPr="00EB44B6" w14:paraId="6D0FEF2D" w14:textId="77777777" w:rsidTr="003D3362">
        <w:trPr>
          <w:trHeight w:val="7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76385AB" w14:textId="77777777" w:rsidR="00A82086" w:rsidRPr="00EB44B6" w:rsidRDefault="00A82086" w:rsidP="003F38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4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0BC0C5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Hyperemia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EF22A0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1044E5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2FC6E8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EE7139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7A615E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5F578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D6B76B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73E8A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371696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6A6C41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C7EBE2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0F0BB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</w:t>
            </w:r>
          </w:p>
        </w:tc>
      </w:tr>
      <w:tr w:rsidR="00A82086" w:rsidRPr="00EB44B6" w14:paraId="553BC50B" w14:textId="77777777" w:rsidTr="003D3362">
        <w:trPr>
          <w:trHeight w:val="7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75788DC" w14:textId="77777777" w:rsidR="00A82086" w:rsidRPr="00EB44B6" w:rsidRDefault="00A82086" w:rsidP="003F38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4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A2EF9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egacaryocytes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58D223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824DBA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EC9736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71C6C3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E30002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4060D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E8D279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F5D2D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064C82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B1E3CD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7D21BC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842993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</w:tr>
      <w:tr w:rsidR="00A82086" w:rsidRPr="00EB44B6" w14:paraId="06441B07" w14:textId="77777777" w:rsidTr="003D3362">
        <w:trPr>
          <w:trHeight w:val="69"/>
        </w:trPr>
        <w:tc>
          <w:tcPr>
            <w:tcW w:w="91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1030C43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Lymph nodes</w:t>
            </w:r>
          </w:p>
        </w:tc>
        <w:tc>
          <w:tcPr>
            <w:tcW w:w="43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CFA5B4E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Lymphocytolisis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8D87A4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998349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E3FCB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21208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9B18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0CA78F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84E980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FE9117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110508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AF07A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859BB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C71382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</w:tr>
      <w:tr w:rsidR="00A82086" w:rsidRPr="00EB44B6" w14:paraId="607E44E4" w14:textId="77777777" w:rsidTr="003D3362">
        <w:trPr>
          <w:trHeight w:val="60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DCD82E0" w14:textId="77777777" w:rsidR="00A82086" w:rsidRPr="00EB44B6" w:rsidRDefault="00A82086" w:rsidP="003F38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43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22D970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Lymphoid depletion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FC8683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12DD9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08CB01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60B1CA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76B6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40659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F46330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8E26FD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7AB018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2700B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14257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AF678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</w:tr>
      <w:tr w:rsidR="00A82086" w:rsidRPr="00EB44B6" w14:paraId="7451648E" w14:textId="77777777" w:rsidTr="003D3362">
        <w:trPr>
          <w:trHeight w:val="60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25BCDC" w14:textId="77777777" w:rsidR="00A82086" w:rsidRPr="00EB44B6" w:rsidRDefault="00A82086" w:rsidP="003F38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4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CB428D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Follicular hyperplasia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C4F403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1FA4C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7BFBF7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E2213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E0999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2EC21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5974A5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DCC2CB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29D251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764ED5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204F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37C39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</w:tr>
      <w:tr w:rsidR="00A82086" w:rsidRPr="00EB44B6" w14:paraId="5F0A093E" w14:textId="77777777" w:rsidTr="003D3362">
        <w:trPr>
          <w:trHeight w:val="94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18B9138" w14:textId="77777777" w:rsidR="00A82086" w:rsidRPr="00EB44B6" w:rsidRDefault="00A82086" w:rsidP="003F38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4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24F1871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ononuclear/neutrophilic lymphadenit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96DB4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A29D9C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853008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06BE3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7BA28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FD7070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CF65B5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DB5AE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AFC7D4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91CDE8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51878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D88F9C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</w:tr>
      <w:tr w:rsidR="00A82086" w:rsidRPr="00EB44B6" w14:paraId="06570310" w14:textId="77777777" w:rsidTr="003D3362">
        <w:trPr>
          <w:trHeight w:val="60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F118ADC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Brain</w:t>
            </w:r>
          </w:p>
        </w:tc>
        <w:tc>
          <w:tcPr>
            <w:tcW w:w="43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F08CCA5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Non-suppurative meningoencephalit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9FD506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BFD0F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CC91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F9F49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7E60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2EDF5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BBF9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B35EC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58E2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AE87C7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DE8B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B560FF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</w:tr>
      <w:tr w:rsidR="00A82086" w:rsidRPr="00EB44B6" w14:paraId="3EC67445" w14:textId="77777777" w:rsidTr="003D3362">
        <w:trPr>
          <w:trHeight w:val="6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31D29EB" w14:textId="77777777" w:rsidR="00A82086" w:rsidRPr="00EB44B6" w:rsidRDefault="00A82086" w:rsidP="003F38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4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DE038D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Lymphocytes in choroid plexus/subependymal spa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3AF046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205BCF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EFEC0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FD8DA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F984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D6FA04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26D13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F7B65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B786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463D76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B108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847698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</w:tr>
      <w:tr w:rsidR="00A82086" w:rsidRPr="00EB44B6" w14:paraId="095B240A" w14:textId="77777777" w:rsidTr="003D3362">
        <w:trPr>
          <w:trHeight w:val="6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E6746BE" w14:textId="77777777" w:rsidR="00A82086" w:rsidRPr="00EB44B6" w:rsidRDefault="00A82086" w:rsidP="003F38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4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11D265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erivascular lymphocytic cuffing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C151B2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7EDCF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AF75D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08A78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CF5B5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B11F9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429E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173FA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B09B8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0D81F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FF5E7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97430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</w:tr>
      <w:tr w:rsidR="00A82086" w:rsidRPr="00EB44B6" w14:paraId="100ABF83" w14:textId="77777777" w:rsidTr="003D3362">
        <w:trPr>
          <w:trHeight w:val="6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8825BDE" w14:textId="77777777" w:rsidR="00A82086" w:rsidRPr="00EB44B6" w:rsidRDefault="00A82086" w:rsidP="003F38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4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0B0B06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Vasculit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B2A193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ED4750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5A9C5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EBF03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A4C4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87C268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9C309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BED0B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6F07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D2394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BBE9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6796A3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</w:tr>
      <w:tr w:rsidR="00A82086" w:rsidRPr="00EB44B6" w14:paraId="44D0A7CC" w14:textId="77777777" w:rsidTr="003D3362">
        <w:trPr>
          <w:trHeight w:val="6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761C555" w14:textId="77777777" w:rsidR="00A82086" w:rsidRPr="00EB44B6" w:rsidRDefault="00A82086" w:rsidP="003F38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4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DBFEF5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Perivascular haemorrhag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D0D5DF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A98FD3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F53E4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21B2E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AD3F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81557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8112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F80E8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1761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AA893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DC0E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93D7F4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</w:tr>
      <w:tr w:rsidR="00A82086" w:rsidRPr="00EB44B6" w14:paraId="0CC2329B" w14:textId="77777777" w:rsidTr="003D3362">
        <w:trPr>
          <w:trHeight w:val="6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3C21621" w14:textId="77777777" w:rsidR="00A82086" w:rsidRPr="00EB44B6" w:rsidRDefault="00A82086" w:rsidP="003F38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4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D79B60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Thrombo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706BDF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7141F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B8F07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AC7FF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7448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49E30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5B78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30819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A8A83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09EDA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F42D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163A2A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</w:tr>
      <w:tr w:rsidR="00A82086" w:rsidRPr="00EB44B6" w14:paraId="17F4DD71" w14:textId="77777777" w:rsidTr="003D3362">
        <w:trPr>
          <w:trHeight w:val="6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11C1384" w14:textId="77777777" w:rsidR="00A82086" w:rsidRPr="00EB44B6" w:rsidRDefault="00A82086" w:rsidP="003F38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4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25730F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Neuropil spongiosis (cytoplasmic ballooning).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BC0AED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FBDEF7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5A4C4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EB06B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E212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97A747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9275C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7C2B9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605EE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3E4351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95BAF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2F1992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</w:tr>
      <w:tr w:rsidR="00A82086" w:rsidRPr="00EB44B6" w14:paraId="64C48572" w14:textId="77777777" w:rsidTr="003D3362">
        <w:trPr>
          <w:trHeight w:val="6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7E00501" w14:textId="77777777" w:rsidR="00A82086" w:rsidRPr="00EB44B6" w:rsidRDefault="00A82086" w:rsidP="003F38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4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2CBFBE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White matter tract myelin sheath vacuolation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C4C7B2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2DD22D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4F25E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3012D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0ED18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49213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D35E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DAFA4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3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EF09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89F88C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E940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126A7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</w:tr>
      <w:tr w:rsidR="00A82086" w:rsidRPr="00EB44B6" w14:paraId="54AA7434" w14:textId="77777777" w:rsidTr="003D3362">
        <w:trPr>
          <w:trHeight w:val="6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24049C4" w14:textId="77777777" w:rsidR="00A82086" w:rsidRPr="00EB44B6" w:rsidRDefault="00A82086" w:rsidP="003F38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4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5ADEDC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icroglial activation (neuronophagia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248506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00EA0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C2A1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05E4D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E7236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504AFA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05A1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9BCCC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3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9748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146F56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00956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312F1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</w:tr>
      <w:tr w:rsidR="00A82086" w:rsidRPr="00EB44B6" w14:paraId="6EEE1985" w14:textId="77777777" w:rsidTr="003D3362">
        <w:trPr>
          <w:trHeight w:val="6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A38C1C3" w14:textId="77777777" w:rsidR="00A82086" w:rsidRPr="00EB44B6" w:rsidRDefault="00A82086" w:rsidP="003F38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4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6E2BA2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Oligodendrocyte activation (satellitosis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8CBEDE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831C66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52F0E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ACFD4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3C426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5887E5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24ED4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717C5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3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CB0A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951CBF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8442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EAACA5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</w:tr>
      <w:tr w:rsidR="00A82086" w:rsidRPr="00EB44B6" w14:paraId="3975923D" w14:textId="77777777" w:rsidTr="003D3362">
        <w:trPr>
          <w:trHeight w:val="60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F55EC84" w14:textId="77777777" w:rsidR="00A82086" w:rsidRPr="00EB44B6" w:rsidRDefault="00A82086" w:rsidP="003F38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4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5F5EB1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Astroglial activation (astrogliosis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C084DF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B606F2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56B00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6A6DC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C00D0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822ED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0AABF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35AA0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34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85BB4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2EF58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CC7A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51F10" w14:textId="77777777" w:rsidR="00A82086" w:rsidRPr="00EB44B6" w:rsidRDefault="00A82086" w:rsidP="003F38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EB44B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</w:t>
            </w:r>
          </w:p>
        </w:tc>
      </w:tr>
    </w:tbl>
    <w:bookmarkEnd w:id="0"/>
    <w:p w14:paraId="4FA26931" w14:textId="44DD86C7" w:rsidR="00EB44B6" w:rsidRPr="00B40A28" w:rsidRDefault="00B40A28">
      <w:pPr>
        <w:rPr>
          <w:rFonts w:ascii="Arial" w:hAnsi="Arial" w:cs="Arial"/>
          <w:lang w:val="en-GB"/>
        </w:rPr>
      </w:pPr>
      <w:r w:rsidRPr="00D77C29">
        <w:rPr>
          <w:rFonts w:ascii="Arial" w:hAnsi="Arial" w:cs="Arial"/>
          <w:sz w:val="16"/>
          <w:szCs w:val="16"/>
          <w:lang w:val="en-GB"/>
        </w:rPr>
        <w:t>*</w:t>
      </w:r>
      <w:r>
        <w:rPr>
          <w:rFonts w:ascii="Arial" w:hAnsi="Arial" w:cs="Arial"/>
          <w:sz w:val="16"/>
          <w:szCs w:val="16"/>
          <w:lang w:val="en-GB"/>
        </w:rPr>
        <w:t>Histopathological</w:t>
      </w:r>
      <w:r w:rsidRPr="00D77C29">
        <w:rPr>
          <w:rFonts w:ascii="Arial" w:hAnsi="Arial" w:cs="Arial"/>
          <w:sz w:val="16"/>
          <w:szCs w:val="16"/>
          <w:lang w:val="en-GB"/>
        </w:rPr>
        <w:t xml:space="preserve"> score: 0 (negative); 1 (mi</w:t>
      </w:r>
      <w:r>
        <w:rPr>
          <w:rFonts w:ascii="Arial" w:hAnsi="Arial" w:cs="Arial"/>
          <w:sz w:val="16"/>
          <w:szCs w:val="16"/>
          <w:lang w:val="en-GB"/>
        </w:rPr>
        <w:t>ld</w:t>
      </w:r>
      <w:r w:rsidRPr="00D77C29">
        <w:rPr>
          <w:rFonts w:ascii="Arial" w:hAnsi="Arial" w:cs="Arial"/>
          <w:sz w:val="16"/>
          <w:szCs w:val="16"/>
          <w:lang w:val="en-GB"/>
        </w:rPr>
        <w:t xml:space="preserve">); 2 (moderate); </w:t>
      </w:r>
      <w:r>
        <w:rPr>
          <w:rFonts w:ascii="Arial" w:hAnsi="Arial" w:cs="Arial"/>
          <w:sz w:val="16"/>
          <w:szCs w:val="16"/>
          <w:lang w:val="en-GB"/>
        </w:rPr>
        <w:t>3</w:t>
      </w:r>
      <w:r w:rsidRPr="00D77C29">
        <w:rPr>
          <w:rFonts w:ascii="Arial" w:hAnsi="Arial" w:cs="Arial"/>
          <w:sz w:val="16"/>
          <w:szCs w:val="16"/>
          <w:lang w:val="en-GB"/>
        </w:rPr>
        <w:t xml:space="preserve"> (severe).</w:t>
      </w:r>
    </w:p>
    <w:p w14:paraId="34D36E5F" w14:textId="77777777" w:rsidR="00EB44B6" w:rsidRPr="00B40A28" w:rsidRDefault="00EB44B6">
      <w:pPr>
        <w:rPr>
          <w:rFonts w:ascii="Arial" w:hAnsi="Arial" w:cs="Arial"/>
          <w:lang w:val="en-GB"/>
        </w:rPr>
      </w:pPr>
    </w:p>
    <w:p w14:paraId="1EBA1B5E" w14:textId="77777777" w:rsidR="00EB44B6" w:rsidRPr="00B40A28" w:rsidRDefault="00EB44B6">
      <w:pPr>
        <w:rPr>
          <w:rFonts w:ascii="Arial" w:hAnsi="Arial" w:cs="Arial"/>
          <w:lang w:val="en-GB"/>
        </w:rPr>
      </w:pPr>
    </w:p>
    <w:p w14:paraId="1BCC20E2" w14:textId="77777777" w:rsidR="00EB44B6" w:rsidRPr="00B40A28" w:rsidRDefault="00EB44B6">
      <w:pPr>
        <w:rPr>
          <w:rFonts w:ascii="Arial" w:hAnsi="Arial" w:cs="Arial"/>
          <w:lang w:val="en-GB"/>
        </w:rPr>
      </w:pPr>
    </w:p>
    <w:p w14:paraId="4B61CD79" w14:textId="77777777" w:rsidR="00EB44B6" w:rsidRPr="00B40A28" w:rsidRDefault="00EB44B6">
      <w:pPr>
        <w:rPr>
          <w:rFonts w:ascii="Arial" w:hAnsi="Arial" w:cs="Arial"/>
          <w:lang w:val="en-GB"/>
        </w:rPr>
      </w:pPr>
    </w:p>
    <w:p w14:paraId="64F15D55" w14:textId="77777777" w:rsidR="00EB44B6" w:rsidRPr="00B40A28" w:rsidRDefault="00EB44B6">
      <w:pPr>
        <w:rPr>
          <w:rFonts w:ascii="Arial" w:hAnsi="Arial" w:cs="Arial"/>
          <w:lang w:val="en-GB"/>
        </w:rPr>
      </w:pPr>
    </w:p>
    <w:p w14:paraId="16CBD40C" w14:textId="77777777" w:rsidR="00EB44B6" w:rsidRPr="00B40A28" w:rsidRDefault="00EB44B6">
      <w:pPr>
        <w:rPr>
          <w:rFonts w:ascii="Arial" w:hAnsi="Arial" w:cs="Arial"/>
          <w:lang w:val="en-GB"/>
        </w:rPr>
      </w:pPr>
    </w:p>
    <w:p w14:paraId="7D723D10" w14:textId="77777777" w:rsidR="00EB44B6" w:rsidRDefault="00EB44B6" w:rsidP="00EB44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kern w:val="0"/>
          <w:lang w:val="en-US"/>
        </w:rPr>
      </w:pPr>
    </w:p>
    <w:p w14:paraId="71AF5EE0" w14:textId="77777777" w:rsidR="00EB44B6" w:rsidRPr="00EB44B6" w:rsidRDefault="00EB44B6" w:rsidP="00EB44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  <w:lang w:val="en-GB"/>
        </w:rPr>
      </w:pPr>
    </w:p>
    <w:p w14:paraId="2423370E" w14:textId="77777777" w:rsidR="00EB44B6" w:rsidRPr="00B40A28" w:rsidRDefault="00EB44B6">
      <w:pPr>
        <w:rPr>
          <w:rFonts w:ascii="Arial" w:hAnsi="Arial" w:cs="Arial"/>
          <w:lang w:val="en-GB"/>
        </w:rPr>
      </w:pPr>
    </w:p>
    <w:sectPr w:rsidR="00EB44B6" w:rsidRPr="00B40A2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B3D"/>
    <w:rsid w:val="000F2D38"/>
    <w:rsid w:val="001150FF"/>
    <w:rsid w:val="001E7446"/>
    <w:rsid w:val="002911CA"/>
    <w:rsid w:val="003377CE"/>
    <w:rsid w:val="003D3362"/>
    <w:rsid w:val="0043708D"/>
    <w:rsid w:val="00464313"/>
    <w:rsid w:val="004C4B3D"/>
    <w:rsid w:val="00575642"/>
    <w:rsid w:val="00684916"/>
    <w:rsid w:val="00947C00"/>
    <w:rsid w:val="00A82086"/>
    <w:rsid w:val="00B40A28"/>
    <w:rsid w:val="00CA46CF"/>
    <w:rsid w:val="00CE0720"/>
    <w:rsid w:val="00D3789B"/>
    <w:rsid w:val="00D80276"/>
    <w:rsid w:val="00EB4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5FEAE2"/>
  <w15:chartTrackingRefBased/>
  <w15:docId w15:val="{E5A505D4-34C9-4F4A-BB0D-C6B5F1CC3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08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2</Words>
  <Characters>2268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éstor Porras González</dc:creator>
  <cp:keywords/>
  <dc:description/>
  <cp:lastModifiedBy>LIDIA SÁNCHEZ MORALES</cp:lastModifiedBy>
  <cp:revision>2</cp:revision>
  <dcterms:created xsi:type="dcterms:W3CDTF">2023-09-20T08:35:00Z</dcterms:created>
  <dcterms:modified xsi:type="dcterms:W3CDTF">2023-09-20T08:35:00Z</dcterms:modified>
</cp:coreProperties>
</file>